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42" w:type="dxa"/>
        <w:tblLook w:val="04A0" w:firstRow="1" w:lastRow="0" w:firstColumn="1" w:lastColumn="0" w:noHBand="0" w:noVBand="1"/>
      </w:tblPr>
      <w:tblGrid>
        <w:gridCol w:w="3827"/>
        <w:gridCol w:w="855"/>
        <w:gridCol w:w="926"/>
        <w:gridCol w:w="1251"/>
        <w:gridCol w:w="1034"/>
        <w:gridCol w:w="855"/>
        <w:gridCol w:w="926"/>
        <w:gridCol w:w="1034"/>
        <w:gridCol w:w="1034"/>
      </w:tblGrid>
      <w:tr w:rsidR="00B62036" w:rsidRPr="00B62036" w14:paraId="3A450FD4" w14:textId="77777777" w:rsidTr="00B62036">
        <w:trPr>
          <w:trHeight w:val="276"/>
        </w:trPr>
        <w:tc>
          <w:tcPr>
            <w:tcW w:w="117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7F4B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. Table 1 Correlation between Zic2 expression and clinicopathological characteristics in two independent cohorts of human colon cancer tissues</w:t>
            </w:r>
          </w:p>
        </w:tc>
      </w:tr>
      <w:tr w:rsidR="00B62036" w:rsidRPr="00B62036" w14:paraId="509D188B" w14:textId="77777777" w:rsidTr="00B62036">
        <w:trPr>
          <w:trHeight w:val="276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89C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BD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hort </w:t>
            </w:r>
            <w:r w:rsidRPr="00B62036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BA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hort </w:t>
            </w:r>
            <w:r w:rsidRPr="00B62036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Ⅱ</w:t>
            </w:r>
          </w:p>
        </w:tc>
      </w:tr>
      <w:tr w:rsidR="00B62036" w:rsidRPr="00B62036" w14:paraId="0255CB04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7C24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3D4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C29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964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χ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454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E86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539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AD1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χ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E7A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62036" w:rsidRPr="00B62036" w14:paraId="3F8B1F7E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12E6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F1D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2F9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26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07C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4E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A72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80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FB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B62036" w:rsidRPr="00B62036" w14:paraId="24CA32FD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2F5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73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CC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86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34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20E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E8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B0D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D7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638CBEDC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CA74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D5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63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0C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B37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90D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289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BB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A0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1F1868F8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E27A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3305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25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76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7A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82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07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855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4E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</w:p>
        </w:tc>
      </w:tr>
      <w:tr w:rsidR="00B62036" w:rsidRPr="00B62036" w14:paraId="249F75C9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245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22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2A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51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6F3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E7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E6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59B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23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7A117FCC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8F6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402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AFE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BA7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6E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32C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AD0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B51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15F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0233E4F8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CBD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BA3A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2C6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EDB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A3E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904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F8F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6C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FE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B62036" w:rsidRPr="00B62036" w14:paraId="25ADCCA7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A13D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5BE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D5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EF8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9AE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5D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41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79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07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47A18583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E77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CC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AC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8D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7D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3D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30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3E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4D4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6960869B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D6C6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7CA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A2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5B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66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EB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7BF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56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86E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62036" w:rsidRPr="00B62036" w14:paraId="2AC8C491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7D6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+T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C6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9B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C5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45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01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BB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8B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C8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04AA0B68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B7E1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+T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E5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9CC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92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A8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81F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3AD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74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F87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661E4A85" w14:textId="77777777" w:rsidTr="00B62036">
        <w:trPr>
          <w:trHeight w:val="276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945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 node</w:t>
            </w:r>
            <w:proofErr w:type="gramEnd"/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astasis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04B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7E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52E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D35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60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97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22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</w:tr>
      <w:tr w:rsidR="00B62036" w:rsidRPr="00B62036" w14:paraId="40590132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AB6E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00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66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1D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9EB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D5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2A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69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A18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3DCE07D4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681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367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D7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D0C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EC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6F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8A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AF5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A8E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63A13AB5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C4B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3FA3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3A9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02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1B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AA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2A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E4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65C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</w:tr>
      <w:tr w:rsidR="00B62036" w:rsidRPr="00B62036" w14:paraId="6D6327F9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84B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 or moder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865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4B5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33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41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9E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253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E6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1B9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10BE0615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7D89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0D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0D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2F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4AE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51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F9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5C5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92A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6EF054EF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1F4E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EB6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AC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89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B4E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7E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B8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9B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554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B62036" w:rsidRPr="00B62036" w14:paraId="409624F1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491E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3C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5C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CA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868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60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7D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A7E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9D1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43AECA64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041F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98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2F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0E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3C8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6A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60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731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BE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036" w:rsidRPr="00B62036" w14:paraId="41BD926F" w14:textId="77777777" w:rsidTr="00B62036">
        <w:trPr>
          <w:trHeight w:val="276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2955" w14:textId="77777777" w:rsidR="00B62036" w:rsidRPr="00B62036" w:rsidRDefault="00B62036" w:rsidP="00B620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74E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7F4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E45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C39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336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6E5C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FA4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86D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580AA44" w14:textId="59C55B65" w:rsidR="00840EF6" w:rsidRDefault="00840EF6"/>
    <w:tbl>
      <w:tblPr>
        <w:tblW w:w="13540" w:type="dxa"/>
        <w:tblLook w:val="04A0" w:firstRow="1" w:lastRow="0" w:firstColumn="1" w:lastColumn="0" w:noHBand="0" w:noVBand="1"/>
      </w:tblPr>
      <w:tblGrid>
        <w:gridCol w:w="3160"/>
        <w:gridCol w:w="1280"/>
        <w:gridCol w:w="1280"/>
        <w:gridCol w:w="1280"/>
        <w:gridCol w:w="1280"/>
        <w:gridCol w:w="1280"/>
        <w:gridCol w:w="1280"/>
        <w:gridCol w:w="1280"/>
        <w:gridCol w:w="1420"/>
      </w:tblGrid>
      <w:tr w:rsidR="00B62036" w:rsidRPr="00B62036" w14:paraId="2829F3BD" w14:textId="77777777" w:rsidTr="00B62036">
        <w:trPr>
          <w:trHeight w:val="276"/>
        </w:trPr>
        <w:tc>
          <w:tcPr>
            <w:tcW w:w="13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F85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. Table 2 Univariate and multivariate analysis of factors associated with </w:t>
            </w:r>
            <w:proofErr w:type="spellStart"/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survival</w:t>
            </w:r>
            <w:proofErr w:type="spellEnd"/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two independent cohorts of human colon cancer</w:t>
            </w:r>
          </w:p>
        </w:tc>
      </w:tr>
      <w:tr w:rsidR="00B62036" w:rsidRPr="00B62036" w14:paraId="06AB5F76" w14:textId="77777777" w:rsidTr="00B62036">
        <w:trPr>
          <w:trHeight w:val="276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C01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41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hort</w:t>
            </w:r>
            <w:r w:rsidRPr="00B62036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Ⅰ</w:t>
            </w:r>
          </w:p>
        </w:tc>
      </w:tr>
      <w:tr w:rsidR="00B62036" w:rsidRPr="00B62036" w14:paraId="1C17CEE9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E890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CD1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variate analysis </w:t>
            </w:r>
          </w:p>
        </w:tc>
        <w:tc>
          <w:tcPr>
            <w:tcW w:w="5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605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variate analysis </w:t>
            </w:r>
          </w:p>
        </w:tc>
      </w:tr>
      <w:tr w:rsidR="00B62036" w:rsidRPr="00B62036" w14:paraId="6EE8B3E7" w14:textId="77777777" w:rsidTr="00B62036">
        <w:trPr>
          <w:trHeight w:val="624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98A4C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al variabl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B74A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0BD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Lowe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743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Uppe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9A3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961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9CD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Lowe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A01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Uppe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F84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B62036" w:rsidRPr="00B62036" w14:paraId="1A281F70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546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 Versus 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BF0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97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AC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F45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C4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040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D03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1C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</w:tr>
      <w:tr w:rsidR="00B62036" w:rsidRPr="00B62036" w14:paraId="66846FDF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99E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Male Versus Female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324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A4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F0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3F3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8D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C9D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43B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4C8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B62036" w:rsidRPr="00B62036" w14:paraId="272A56F6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620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(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cm Versus 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c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39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D4D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2BC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571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45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D33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238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22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B62036" w:rsidRPr="00B62036" w14:paraId="77553C6C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5F7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 (T1+T2 Versus T3+T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9D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B81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91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11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71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A0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8D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F8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B62036" w:rsidRPr="00B62036" w14:paraId="59676458" w14:textId="77777777" w:rsidTr="00B62036">
        <w:trPr>
          <w:trHeight w:val="55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BE5C9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 node</w:t>
            </w:r>
            <w:proofErr w:type="gramEnd"/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astasis 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 Versus Ye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EE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DD2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DF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3E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27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F5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74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3E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B62036" w:rsidRPr="00B62036" w14:paraId="1EA95792" w14:textId="77777777" w:rsidTr="00B62036">
        <w:trPr>
          <w:trHeight w:val="55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17A5A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differentiation 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Well or moderate Versus Poo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E9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FD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5D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F0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1F3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39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A2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01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B62036" w:rsidRPr="00B62036" w14:paraId="0144B446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3B80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2 (Low versus High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7E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E0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9A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D08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33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4D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2E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A61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B62036" w:rsidRPr="00B62036" w14:paraId="5FEE609A" w14:textId="77777777" w:rsidTr="00B62036">
        <w:trPr>
          <w:trHeight w:val="276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94D5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A15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hort</w:t>
            </w:r>
            <w:r w:rsidRPr="00B62036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Ⅱ</w:t>
            </w:r>
          </w:p>
        </w:tc>
      </w:tr>
      <w:tr w:rsidR="00B62036" w:rsidRPr="00B62036" w14:paraId="3A960A34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E024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AA0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variate analysis </w:t>
            </w:r>
          </w:p>
        </w:tc>
        <w:tc>
          <w:tcPr>
            <w:tcW w:w="5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DBE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variate analysis </w:t>
            </w:r>
          </w:p>
        </w:tc>
      </w:tr>
      <w:tr w:rsidR="00B62036" w:rsidRPr="00B62036" w14:paraId="5B79C743" w14:textId="77777777" w:rsidTr="00B62036">
        <w:trPr>
          <w:trHeight w:val="624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24C33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al variabl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21C2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56B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Lowe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940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Uppe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2B46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B83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F58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Lowe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EB93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 (Uppe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4CDD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B62036" w:rsidRPr="00B62036" w14:paraId="70CE49ED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F7A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 Versus 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8D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58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85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B2B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63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45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1F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76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B62036" w:rsidRPr="00B62036" w14:paraId="58B3BABC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2EF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Male Versus Female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BC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A5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4A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169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D4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5E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7D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E92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B62036" w:rsidRPr="00B62036" w14:paraId="7AD32A40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D45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(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cm Versus 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c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E3E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C8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C7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EA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176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2D7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37E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9B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B62036" w:rsidRPr="00B62036" w14:paraId="3FA457E8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D9E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 (T1+T2 Versus T3+T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D5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721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04B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E66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16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8F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66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169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</w:tr>
      <w:tr w:rsidR="00B62036" w:rsidRPr="00B62036" w14:paraId="45420507" w14:textId="77777777" w:rsidTr="00B62036">
        <w:trPr>
          <w:trHeight w:val="55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3514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 node</w:t>
            </w:r>
            <w:proofErr w:type="gramEnd"/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astasis 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 Versus Ye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F2EB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31D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64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C3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D80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17B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48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E9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62036" w:rsidRPr="00B62036" w14:paraId="51F552DF" w14:textId="77777777" w:rsidTr="00B62036">
        <w:trPr>
          <w:trHeight w:val="55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7BF7A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umor differentiation 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Well or moderate Versus Poo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6E4E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8F0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66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4F8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CA1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17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A23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B38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B62036" w:rsidRPr="00B62036" w14:paraId="21F7125C" w14:textId="77777777" w:rsidTr="00B62036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14B2" w14:textId="77777777" w:rsidR="00B62036" w:rsidRPr="00B62036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2 (Low versus High</w:t>
            </w:r>
            <w:r w:rsidRPr="00B6203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C8C7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6B82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45BF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A354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996C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77C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32A9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52AA" w14:textId="77777777" w:rsidR="00B62036" w:rsidRPr="00B62036" w:rsidRDefault="00B62036" w:rsidP="00B6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</w:tbl>
    <w:p w14:paraId="03500C6F" w14:textId="3184592D" w:rsidR="00B62036" w:rsidRDefault="00B62036"/>
    <w:tbl>
      <w:tblPr>
        <w:tblW w:w="4560" w:type="dxa"/>
        <w:tblLook w:val="04A0" w:firstRow="1" w:lastRow="0" w:firstColumn="1" w:lastColumn="0" w:noHBand="0" w:noVBand="1"/>
      </w:tblPr>
      <w:tblGrid>
        <w:gridCol w:w="1096"/>
        <w:gridCol w:w="897"/>
        <w:gridCol w:w="3162"/>
      </w:tblGrid>
      <w:tr w:rsidR="00B62036" w:rsidRPr="00B62036" w14:paraId="38CCAFA6" w14:textId="77777777" w:rsidTr="00B62036">
        <w:trPr>
          <w:trHeight w:val="276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5FBD" w14:textId="5959627A" w:rsidR="00B62036" w:rsidRPr="00B62036" w:rsidRDefault="00B62036" w:rsidP="00B6203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203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uppl</w:t>
            </w:r>
            <w:r w:rsidR="00CD0C4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B6203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Tab</w:t>
            </w:r>
            <w:r w:rsidR="00CD0C4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e</w:t>
            </w:r>
            <w:r w:rsidRPr="00B6203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3 shRNA target sequences</w:t>
            </w:r>
          </w:p>
        </w:tc>
      </w:tr>
      <w:tr w:rsidR="00B62036" w:rsidRPr="00B62036" w14:paraId="174DC4F0" w14:textId="77777777" w:rsidTr="00B62036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B52EA" w14:textId="77777777" w:rsidR="00B62036" w:rsidRPr="0060404C" w:rsidRDefault="00B62036" w:rsidP="00B6203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040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8AC27" w14:textId="77777777" w:rsidR="00B62036" w:rsidRPr="0060404C" w:rsidRDefault="00B62036" w:rsidP="00B6203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040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14982" w14:textId="77777777" w:rsidR="00B62036" w:rsidRPr="0060404C" w:rsidRDefault="00B62036" w:rsidP="00B6203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040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arget Sequences</w:t>
            </w:r>
          </w:p>
        </w:tc>
      </w:tr>
      <w:tr w:rsidR="00B62036" w:rsidRPr="00B62036" w14:paraId="0F12EF86" w14:textId="77777777" w:rsidTr="00B6203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452" w14:textId="77777777" w:rsidR="00B62036" w:rsidRPr="0060404C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40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ZIC2#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C0E" w14:textId="77777777" w:rsidR="00B62036" w:rsidRPr="0060404C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CC2" w14:textId="77777777" w:rsidR="00B62036" w:rsidRPr="0060404C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40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CATGCCCACGTTCTT</w:t>
            </w:r>
          </w:p>
        </w:tc>
      </w:tr>
      <w:tr w:rsidR="00B62036" w:rsidRPr="00B62036" w14:paraId="0D041AA4" w14:textId="77777777" w:rsidTr="00B6203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9F21" w14:textId="77777777" w:rsidR="00B62036" w:rsidRPr="0060404C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40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ZIC2#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8F59" w14:textId="77777777" w:rsidR="00B62036" w:rsidRPr="0060404C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40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4BC8" w14:textId="77777777" w:rsidR="00B62036" w:rsidRPr="0060404C" w:rsidRDefault="00B62036" w:rsidP="00B6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40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CAGGAAGAAGCACAT</w:t>
            </w:r>
          </w:p>
        </w:tc>
      </w:tr>
    </w:tbl>
    <w:p w14:paraId="3D5DD642" w14:textId="2A72D126" w:rsidR="00B62036" w:rsidRPr="00384429" w:rsidRDefault="00B62036">
      <w:pP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</w:p>
    <w:tbl>
      <w:tblPr>
        <w:tblW w:w="11082" w:type="dxa"/>
        <w:tblLook w:val="04A0" w:firstRow="1" w:lastRow="0" w:firstColumn="1" w:lastColumn="0" w:noHBand="0" w:noVBand="1"/>
      </w:tblPr>
      <w:tblGrid>
        <w:gridCol w:w="1960"/>
        <w:gridCol w:w="3912"/>
        <w:gridCol w:w="1074"/>
        <w:gridCol w:w="4359"/>
      </w:tblGrid>
      <w:tr w:rsidR="006A0AB1" w:rsidRPr="006A0AB1" w14:paraId="541E65A2" w14:textId="77777777" w:rsidTr="00895FE6">
        <w:trPr>
          <w:trHeight w:val="276"/>
        </w:trPr>
        <w:tc>
          <w:tcPr>
            <w:tcW w:w="110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558" w14:textId="35FEE3A7" w:rsidR="006A0AB1" w:rsidRPr="006A0AB1" w:rsidRDefault="006A0AB1" w:rsidP="006A0AB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A0AB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uppl</w:t>
            </w:r>
            <w:r w:rsidR="00CD0C4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A0AB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Ta</w:t>
            </w:r>
            <w:r w:rsidR="00CD0C4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le</w:t>
            </w:r>
            <w:r w:rsidRPr="006A0AB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4 Primer sequence</w:t>
            </w:r>
          </w:p>
        </w:tc>
      </w:tr>
      <w:tr w:rsidR="006A0AB1" w:rsidRPr="006A0AB1" w14:paraId="230ACB26" w14:textId="77777777" w:rsidTr="00895FE6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CA93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314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Full Name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923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ID 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D8C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6A0AB1" w:rsidRPr="006A0AB1" w14:paraId="3055C2B8" w14:textId="77777777" w:rsidTr="00895FE6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DC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-PCR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3D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D46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75B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AB1" w:rsidRPr="006A0AB1" w14:paraId="06837710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84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2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687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</w:t>
            </w:r>
            <w:proofErr w:type="spellEnd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 member 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EF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6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96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ACAAAAGGACCCACACAGGG</w:t>
            </w:r>
            <w:proofErr w:type="gramEnd"/>
          </w:p>
        </w:tc>
      </w:tr>
      <w:tr w:rsidR="006A0AB1" w:rsidRPr="006A0AB1" w14:paraId="68AC266A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59D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222F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F8E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00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CATGATCACAAGGTGCCCTC</w:t>
            </w:r>
            <w:proofErr w:type="gramEnd"/>
          </w:p>
        </w:tc>
      </w:tr>
      <w:tr w:rsidR="006A0AB1" w:rsidRPr="006A0AB1" w14:paraId="5E9987FD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C97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EE7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 bet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9C9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40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CTCCATCCTGGCCTCGCTGT</w:t>
            </w:r>
            <w:proofErr w:type="gramEnd"/>
          </w:p>
        </w:tc>
      </w:tr>
      <w:tr w:rsidR="006A0AB1" w:rsidRPr="006A0AB1" w14:paraId="109BBF66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D5A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AE186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AF9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180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CTGTCACCTTCACCGTTCC</w:t>
            </w:r>
            <w:proofErr w:type="gramEnd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A0AB1" w:rsidRPr="006A0AB1" w14:paraId="2D1D9B89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839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71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 regulator of WNT signaling pathway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F1F9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0C7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AAAATGTCCCTCCGTTCTTATGG</w:t>
            </w:r>
            <w:proofErr w:type="gramEnd"/>
          </w:p>
        </w:tc>
      </w:tr>
      <w:tr w:rsidR="006A0AB1" w:rsidRPr="006A0AB1" w14:paraId="5E58613A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4970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EE7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56A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98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CTGAAGTTGAGCGTAATACCAGT</w:t>
            </w:r>
            <w:proofErr w:type="gramEnd"/>
          </w:p>
        </w:tc>
      </w:tr>
      <w:tr w:rsidR="006A0AB1" w:rsidRPr="006A0AB1" w14:paraId="2B605541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E67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D28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n</w:t>
            </w:r>
            <w:proofErr w:type="spellEnd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4B5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BDA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AGCCAAAGCGATCTACAAAAGG</w:t>
            </w:r>
            <w:proofErr w:type="gramEnd"/>
          </w:p>
        </w:tc>
      </w:tr>
      <w:tr w:rsidR="006A0AB1" w:rsidRPr="006A0AB1" w14:paraId="24A08543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365F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ACBC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98F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3C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AAGTCAAAAACATCTGGTAGGCA</w:t>
            </w:r>
            <w:proofErr w:type="gramEnd"/>
          </w:p>
        </w:tc>
      </w:tr>
      <w:tr w:rsidR="006A0AB1" w:rsidRPr="006A0AB1" w14:paraId="592EBBE4" w14:textId="77777777" w:rsidTr="00895FE6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1A8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-3β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56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gen synthase kinase 3 bet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02E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2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D5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GGCAGCATGAAAGTTAGCAGA</w:t>
            </w:r>
            <w:proofErr w:type="gramEnd"/>
          </w:p>
        </w:tc>
      </w:tr>
      <w:tr w:rsidR="006A0AB1" w:rsidRPr="006A0AB1" w14:paraId="1433B3A9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EDE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712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2AC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14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GCGACCAGTTCTCCTGAATC</w:t>
            </w:r>
            <w:proofErr w:type="gramEnd"/>
          </w:p>
        </w:tc>
      </w:tr>
      <w:tr w:rsidR="006A0AB1" w:rsidRPr="006A0AB1" w14:paraId="28385FBC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F5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B78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47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833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GCTGCGAAGTGGAAACCATC</w:t>
            </w:r>
            <w:proofErr w:type="gramEnd"/>
          </w:p>
        </w:tc>
      </w:tr>
      <w:tr w:rsidR="006A0AB1" w:rsidRPr="006A0AB1" w14:paraId="64C39D55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75A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77703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84C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CC9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CCTCCTTCTGCACACATTTGAA</w:t>
            </w:r>
            <w:proofErr w:type="gramEnd"/>
          </w:p>
        </w:tc>
      </w:tr>
      <w:tr w:rsidR="006A0AB1" w:rsidRPr="006A0AB1" w14:paraId="739C6728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AB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48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 molecul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A46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280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CCTGCTACCAGAGACCAAGAC</w:t>
            </w:r>
          </w:p>
        </w:tc>
      </w:tr>
      <w:tr w:rsidR="006A0AB1" w:rsidRPr="006A0AB1" w14:paraId="6BC74B9B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5D9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77F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3B1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55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CAGGTTCCTTGTCTCATCAGC</w:t>
            </w:r>
          </w:p>
        </w:tc>
      </w:tr>
      <w:tr w:rsidR="006A0AB1" w:rsidRPr="006A0AB1" w14:paraId="781DA5AE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89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eta-Catenin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D11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nin beta 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C6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9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26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CATTACAACTCTCCACAACC</w:t>
            </w:r>
            <w:proofErr w:type="gramEnd"/>
          </w:p>
        </w:tc>
      </w:tr>
      <w:tr w:rsidR="006A0AB1" w:rsidRPr="006A0AB1" w14:paraId="06DD6111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9FC9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35B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215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67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CAGATAGCACCTTCAGCAC</w:t>
            </w:r>
            <w:proofErr w:type="gramEnd"/>
          </w:p>
        </w:tc>
      </w:tr>
      <w:tr w:rsidR="006A0AB1" w:rsidRPr="006A0AB1" w14:paraId="662E1491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8C3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1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97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in kinase 1 alpha 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C067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2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CC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TAACAAGATGGCGTCGTCCG</w:t>
            </w:r>
            <w:proofErr w:type="gramEnd"/>
          </w:p>
        </w:tc>
      </w:tr>
      <w:tr w:rsidR="006A0AB1" w:rsidRPr="006A0AB1" w14:paraId="5F5DD6F3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FC8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B36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F5E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7B6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TGCTCTCGTACAGCAACTGG</w:t>
            </w:r>
            <w:proofErr w:type="gramEnd"/>
          </w:p>
        </w:tc>
      </w:tr>
      <w:tr w:rsidR="006A0AB1" w:rsidRPr="006A0AB1" w14:paraId="04B89DCE" w14:textId="77777777" w:rsidTr="00895FE6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D3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N1</w:t>
            </w:r>
          </w:p>
        </w:tc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776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n</w:t>
            </w:r>
            <w:proofErr w:type="spellEnd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943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2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43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GTGCCCCTACCTCACATTCC</w:t>
            </w:r>
            <w:proofErr w:type="gramEnd"/>
          </w:p>
        </w:tc>
      </w:tr>
      <w:tr w:rsidR="006A0AB1" w:rsidRPr="006A0AB1" w14:paraId="621963AF" w14:textId="77777777" w:rsidTr="00895FE6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A0E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B40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947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35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CCCCTACCTCACATTCC</w:t>
            </w:r>
            <w:proofErr w:type="gramEnd"/>
          </w:p>
        </w:tc>
      </w:tr>
      <w:tr w:rsidR="006A0AB1" w:rsidRPr="006A0AB1" w14:paraId="1D8CB96E" w14:textId="77777777" w:rsidTr="00895FE6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183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uciferase Assays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E6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7F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BF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AB1" w:rsidRPr="006A0AB1" w14:paraId="40C84E3C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45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(-1610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74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CCGGCCCCTTTTGCGGAGAG</w:t>
            </w:r>
            <w:proofErr w:type="gramEnd"/>
          </w:p>
        </w:tc>
      </w:tr>
      <w:tr w:rsidR="006A0AB1" w:rsidRPr="006A0AB1" w14:paraId="52D6F0BA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283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A133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C</w:t>
            </w:r>
            <w:proofErr w:type="gramEnd"/>
          </w:p>
        </w:tc>
      </w:tr>
      <w:tr w:rsidR="006A0AB1" w:rsidRPr="006A0AB1" w14:paraId="2AE717A5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E93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(-1338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933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TCCAGGTAACGGGGCCGCTC</w:t>
            </w:r>
            <w:proofErr w:type="gramEnd"/>
          </w:p>
        </w:tc>
      </w:tr>
      <w:tr w:rsidR="006A0AB1" w:rsidRPr="006A0AB1" w14:paraId="29615E7E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E20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64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C</w:t>
            </w:r>
            <w:proofErr w:type="gramEnd"/>
          </w:p>
        </w:tc>
      </w:tr>
      <w:tr w:rsidR="006A0AB1" w:rsidRPr="006A0AB1" w14:paraId="123BDFF6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31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(-1134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31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TTCCGTGCTAGGGAAAGCAGC</w:t>
            </w:r>
            <w:proofErr w:type="gramEnd"/>
          </w:p>
        </w:tc>
      </w:tr>
      <w:tr w:rsidR="006A0AB1" w:rsidRPr="006A0AB1" w14:paraId="4E19597B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8FB9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E4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C</w:t>
            </w:r>
            <w:proofErr w:type="gramEnd"/>
          </w:p>
        </w:tc>
      </w:tr>
      <w:tr w:rsidR="006A0AB1" w:rsidRPr="006A0AB1" w14:paraId="757E141E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3A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4(-801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4C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TCAAATCTGAGTTGGGGAGGGGGT</w:t>
            </w:r>
            <w:proofErr w:type="gramEnd"/>
          </w:p>
        </w:tc>
      </w:tr>
      <w:tr w:rsidR="006A0AB1" w:rsidRPr="006A0AB1" w14:paraId="6A396021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AFD9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F8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C</w:t>
            </w:r>
            <w:proofErr w:type="gramEnd"/>
          </w:p>
        </w:tc>
      </w:tr>
      <w:tr w:rsidR="006A0AB1" w:rsidRPr="006A0AB1" w14:paraId="57CF7921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63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(-496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3B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AAGGGAGGGAAGGCGAGGCG</w:t>
            </w:r>
            <w:proofErr w:type="gramEnd"/>
          </w:p>
        </w:tc>
      </w:tr>
      <w:tr w:rsidR="006A0AB1" w:rsidRPr="006A0AB1" w14:paraId="09BE0C45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C2E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D310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</w:t>
            </w:r>
            <w:proofErr w:type="gramEnd"/>
          </w:p>
        </w:tc>
      </w:tr>
      <w:tr w:rsidR="006A0AB1" w:rsidRPr="006A0AB1" w14:paraId="38A5E48B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57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6(-203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5F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TCTTGCTTTGATGTTGGGTAGATCTGG</w:t>
            </w:r>
            <w:proofErr w:type="gramEnd"/>
          </w:p>
        </w:tc>
      </w:tr>
      <w:tr w:rsidR="006A0AB1" w:rsidRPr="006A0AB1" w14:paraId="76A04EFF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D717A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2C04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C</w:t>
            </w:r>
            <w:proofErr w:type="gramEnd"/>
          </w:p>
        </w:tc>
      </w:tr>
      <w:tr w:rsidR="006A0AB1" w:rsidRPr="006A0AB1" w14:paraId="330A710C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79A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(-67bp-+137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DE3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ACGCCGATTGCTGAGAGGAACT</w:t>
            </w:r>
            <w:proofErr w:type="gramEnd"/>
          </w:p>
        </w:tc>
      </w:tr>
      <w:tr w:rsidR="006A0AB1" w:rsidRPr="006A0AB1" w14:paraId="7020EA7B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9C3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4E7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TGACCTGGCCCTTGCCCAC</w:t>
            </w:r>
            <w:proofErr w:type="gramEnd"/>
          </w:p>
        </w:tc>
      </w:tr>
      <w:tr w:rsidR="006A0AB1" w:rsidRPr="006A0AB1" w14:paraId="0D568E7A" w14:textId="77777777" w:rsidTr="00895FE6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559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  <w:r w:rsidRPr="006A0A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qPCR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DA2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2CF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2B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AB1" w:rsidRPr="006A0AB1" w14:paraId="7C98F11D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2E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(-1610bp--1339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34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GTGTCCCTCGCGTCCCTCCT</w:t>
            </w:r>
            <w:proofErr w:type="gramEnd"/>
          </w:p>
        </w:tc>
      </w:tr>
      <w:tr w:rsidR="006A0AB1" w:rsidRPr="006A0AB1" w14:paraId="0C845589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6E2D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A61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AACCCCGGGACACGCCAG</w:t>
            </w:r>
            <w:proofErr w:type="gramEnd"/>
          </w:p>
        </w:tc>
      </w:tr>
      <w:tr w:rsidR="006A0AB1" w:rsidRPr="006A0AB1" w14:paraId="13373FA1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2862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(-203bp--68bp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99B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TCTCTCTCCCCACCTCCCCC</w:t>
            </w:r>
            <w:proofErr w:type="gramEnd"/>
          </w:p>
        </w:tc>
      </w:tr>
      <w:tr w:rsidR="006A0AB1" w:rsidRPr="006A0AB1" w14:paraId="5E26B62C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0C1A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0E8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GAAGCTGCTGCTGGGGTCCG</w:t>
            </w:r>
            <w:proofErr w:type="gramEnd"/>
          </w:p>
        </w:tc>
      </w:tr>
      <w:tr w:rsidR="006A0AB1" w:rsidRPr="006A0AB1" w14:paraId="42B41B4B" w14:textId="77777777" w:rsidTr="00895FE6">
        <w:trPr>
          <w:trHeight w:val="276"/>
        </w:trPr>
        <w:tc>
          <w:tcPr>
            <w:tcW w:w="694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7936C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'-UTR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D1E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GCCCAAGCCCGTCTCTGACC</w:t>
            </w:r>
            <w:proofErr w:type="gramEnd"/>
          </w:p>
        </w:tc>
      </w:tr>
      <w:tr w:rsidR="006A0AB1" w:rsidRPr="006A0AB1" w14:paraId="6D319ADA" w14:textId="77777777" w:rsidTr="00895FE6">
        <w:trPr>
          <w:trHeight w:val="276"/>
        </w:trPr>
        <w:tc>
          <w:tcPr>
            <w:tcW w:w="694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7EC75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00AD" w14:textId="77777777" w:rsidR="006A0AB1" w:rsidRPr="006A0AB1" w:rsidRDefault="006A0AB1" w:rsidP="006A0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A0A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ATCCCCTGGTCCCCTGCACC</w:t>
            </w:r>
            <w:proofErr w:type="gramEnd"/>
          </w:p>
        </w:tc>
      </w:tr>
    </w:tbl>
    <w:p w14:paraId="11CE7799" w14:textId="5AD261C2" w:rsidR="006A0AB1" w:rsidRDefault="006A0AB1"/>
    <w:tbl>
      <w:tblPr>
        <w:tblW w:w="8505" w:type="dxa"/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2409"/>
      </w:tblGrid>
      <w:tr w:rsidR="00DB7C58" w:rsidRPr="0026322F" w14:paraId="29627DB0" w14:textId="77777777" w:rsidTr="000F4516">
        <w:trPr>
          <w:trHeight w:val="27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2A2" w14:textId="1805E57D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6A0AB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uppl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A0AB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Ta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le</w:t>
            </w:r>
            <w:r w:rsidRPr="006A0AB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  <w:r w:rsidRPr="002632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details of antibodies</w:t>
            </w:r>
          </w:p>
        </w:tc>
      </w:tr>
      <w:tr w:rsidR="00DB7C58" w:rsidRPr="0026322F" w14:paraId="24E9FB21" w14:textId="77777777" w:rsidTr="000F4516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A4CD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1A79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712C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og No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56F6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lic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B7C58" w:rsidRPr="0026322F" w14:paraId="509B88D4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9B6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E1DA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2DA7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504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481F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, IP, COIP, CHIP, IF</w:t>
            </w:r>
          </w:p>
        </w:tc>
      </w:tr>
      <w:tr w:rsidR="00DB7C58" w:rsidRPr="0026322F" w14:paraId="26BD93C4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65D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D676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ia systems bi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D44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P-35821_P0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FB8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C</w:t>
            </w:r>
          </w:p>
        </w:tc>
      </w:tr>
      <w:tr w:rsidR="00DB7C58" w:rsidRPr="0026322F" w14:paraId="6E30904F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BA9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AD8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23F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4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CAA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DB7C58" w:rsidRPr="0026322F" w14:paraId="3DB320E2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CA3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e β-catenin</w:t>
            </w:r>
            <w:r w:rsidRPr="00774E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Ser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6F74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7F8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8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E43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DB7C58" w:rsidRPr="0026322F" w14:paraId="41E63A1D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133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5DC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BEF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9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923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, IHC</w:t>
            </w:r>
          </w:p>
        </w:tc>
      </w:tr>
      <w:tr w:rsidR="00DB7C58" w:rsidRPr="0026322F" w14:paraId="6BEA1A96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F6E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114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CF77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95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42B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, IHC</w:t>
            </w:r>
          </w:p>
        </w:tc>
      </w:tr>
      <w:tr w:rsidR="00DB7C58" w:rsidRPr="0026322F" w14:paraId="2DBF109B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BF3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BB5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8B98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758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2F0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, IHC</w:t>
            </w:r>
          </w:p>
        </w:tc>
      </w:tr>
      <w:tr w:rsidR="00DB7C58" w:rsidRPr="0026322F" w14:paraId="5050C38A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7F9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F0E2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522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093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AAF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, IHC</w:t>
            </w:r>
          </w:p>
        </w:tc>
      </w:tr>
      <w:tr w:rsidR="00DB7C58" w:rsidRPr="0026322F" w14:paraId="0F2C077B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86A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77D6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19A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407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1803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DB7C58" w:rsidRPr="0026322F" w14:paraId="22143029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BBD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-3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206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EB25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4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18B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DB7C58" w:rsidRPr="0026322F" w14:paraId="7F0DE071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68BC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DDK 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FE51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3361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43-1-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4CA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DB7C58" w:rsidRPr="0026322F" w14:paraId="0DFF7A4A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40F1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ne 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AFE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2CB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323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924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DB7C58" w:rsidRPr="0026322F" w14:paraId="6AA9109C" w14:textId="77777777" w:rsidTr="000F4516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250D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3818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B86D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82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00EC" w14:textId="77777777" w:rsidR="00DB7C58" w:rsidRPr="0026322F" w:rsidRDefault="00DB7C58" w:rsidP="000F4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</w:tbl>
    <w:p w14:paraId="53FD245F" w14:textId="77777777" w:rsidR="00DB7C58" w:rsidRDefault="00DB7C58">
      <w:pPr>
        <w:rPr>
          <w:rFonts w:hint="eastAsia"/>
        </w:rPr>
      </w:pPr>
    </w:p>
    <w:sectPr w:rsidR="00DB7C58" w:rsidSect="00B62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AEDFB" w14:textId="77777777" w:rsidR="001A1618" w:rsidRDefault="001A1618" w:rsidP="005B196A">
      <w:r>
        <w:separator/>
      </w:r>
    </w:p>
  </w:endnote>
  <w:endnote w:type="continuationSeparator" w:id="0">
    <w:p w14:paraId="5BFBF51D" w14:textId="77777777" w:rsidR="001A1618" w:rsidRDefault="001A1618" w:rsidP="005B1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79831" w14:textId="77777777" w:rsidR="001A1618" w:rsidRDefault="001A1618" w:rsidP="005B196A">
      <w:r>
        <w:separator/>
      </w:r>
    </w:p>
  </w:footnote>
  <w:footnote w:type="continuationSeparator" w:id="0">
    <w:p w14:paraId="637208B2" w14:textId="77777777" w:rsidR="001A1618" w:rsidRDefault="001A1618" w:rsidP="005B1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7A"/>
    <w:rsid w:val="0010537A"/>
    <w:rsid w:val="001A1618"/>
    <w:rsid w:val="002978A4"/>
    <w:rsid w:val="00384429"/>
    <w:rsid w:val="005B196A"/>
    <w:rsid w:val="0060404C"/>
    <w:rsid w:val="00627EB4"/>
    <w:rsid w:val="00671E64"/>
    <w:rsid w:val="006A0AB1"/>
    <w:rsid w:val="00711DAB"/>
    <w:rsid w:val="00840EF6"/>
    <w:rsid w:val="00895FE6"/>
    <w:rsid w:val="00B62036"/>
    <w:rsid w:val="00C6599B"/>
    <w:rsid w:val="00CD0C41"/>
    <w:rsid w:val="00DB7C58"/>
    <w:rsid w:val="00F1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FD57E"/>
  <w15:chartTrackingRefBased/>
  <w15:docId w15:val="{056D6AFA-161A-40C1-A1E0-B72378F4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9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9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正水</dc:creator>
  <cp:keywords/>
  <dc:description/>
  <cp:lastModifiedBy>徐正水</cp:lastModifiedBy>
  <cp:revision>10</cp:revision>
  <dcterms:created xsi:type="dcterms:W3CDTF">2020-10-15T14:09:00Z</dcterms:created>
  <dcterms:modified xsi:type="dcterms:W3CDTF">2021-03-04T11:37:00Z</dcterms:modified>
</cp:coreProperties>
</file>